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6ACC" w14:textId="77777777" w:rsidR="00FF636E" w:rsidRPr="003E2703" w:rsidRDefault="00FF636E" w:rsidP="00FF636E">
      <w:pPr>
        <w:spacing w:before="240" w:after="240"/>
        <w:jc w:val="both"/>
      </w:pPr>
      <w:bookmarkStart w:id="0" w:name="_Hlk167869639"/>
      <w:r w:rsidRPr="00A1754A">
        <w:rPr>
          <w:b/>
          <w:bCs/>
        </w:rPr>
        <w:t>Supplementary Table 1:</w:t>
      </w:r>
      <w:r w:rsidRPr="003E2703">
        <w:t xml:space="preserve"> Protein Concentration of </w:t>
      </w:r>
      <w:r>
        <w:t>sEV</w:t>
      </w:r>
      <w:r w:rsidRPr="003E2703">
        <w:t xml:space="preserve"> F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</w:tblGrid>
      <w:tr w:rsidR="00FF636E" w:rsidRPr="00FD78F5" w14:paraId="3CA2C1C2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458E094C" w14:textId="77777777" w:rsidR="00FF636E" w:rsidRPr="00FD78F5" w:rsidRDefault="00FF636E" w:rsidP="008112B3">
            <w:pPr>
              <w:rPr>
                <w:b/>
              </w:rPr>
            </w:pPr>
            <w:r w:rsidRPr="00FD78F5">
              <w:rPr>
                <w:b/>
              </w:rPr>
              <w:t>Cell Lin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85BE" w14:textId="77777777" w:rsidR="00FF636E" w:rsidRPr="00FD78F5" w:rsidRDefault="00FF636E" w:rsidP="008112B3">
            <w:pPr>
              <w:rPr>
                <w:b/>
              </w:rPr>
            </w:pPr>
            <w:r w:rsidRPr="00FD78F5">
              <w:rPr>
                <w:b/>
              </w:rPr>
              <w:t>ng/cell</w:t>
            </w:r>
          </w:p>
        </w:tc>
      </w:tr>
      <w:tr w:rsidR="00FF636E" w:rsidRPr="00FD78F5" w14:paraId="0103EB9B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1381" w14:textId="77777777" w:rsidR="00FF636E" w:rsidRPr="00FD78F5" w:rsidRDefault="00FF636E" w:rsidP="008112B3">
            <w:r w:rsidRPr="00FD78F5">
              <w:t>NP (TT39) p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2882" w14:textId="77777777" w:rsidR="00FF636E" w:rsidRPr="00FD78F5" w:rsidRDefault="00FF636E" w:rsidP="008112B3">
            <w:r w:rsidRPr="00FD78F5">
              <w:t>7.72x10</w:t>
            </w:r>
            <w:r w:rsidRPr="00FD78F5">
              <w:rPr>
                <w:vertAlign w:val="superscript"/>
              </w:rPr>
              <w:t>-4</w:t>
            </w:r>
          </w:p>
        </w:tc>
      </w:tr>
      <w:tr w:rsidR="00FF636E" w:rsidRPr="00FD78F5" w14:paraId="4F1411A9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4DD6" w14:textId="77777777" w:rsidR="00FF636E" w:rsidRPr="00FD78F5" w:rsidRDefault="00FF636E" w:rsidP="008112B3">
            <w:r w:rsidRPr="00FD78F5">
              <w:t>NP (TT32) p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CAE2" w14:textId="77777777" w:rsidR="00FF636E" w:rsidRPr="00FD78F5" w:rsidRDefault="00FF636E" w:rsidP="008112B3">
            <w:r w:rsidRPr="00FD78F5">
              <w:t>3.25x10</w:t>
            </w:r>
            <w:r w:rsidRPr="00FD78F5">
              <w:rPr>
                <w:vertAlign w:val="superscript"/>
              </w:rPr>
              <w:t>-3</w:t>
            </w:r>
          </w:p>
        </w:tc>
      </w:tr>
      <w:tr w:rsidR="00FF636E" w:rsidRPr="00FD78F5" w14:paraId="4E2B9BD9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628D" w14:textId="77777777" w:rsidR="00FF636E" w:rsidRPr="00FD78F5" w:rsidRDefault="00FF636E" w:rsidP="008112B3">
            <w:r w:rsidRPr="00FD78F5">
              <w:t>NP (TT33) p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931D" w14:textId="77777777" w:rsidR="00FF636E" w:rsidRPr="00FD78F5" w:rsidRDefault="00FF636E" w:rsidP="008112B3">
            <w:r w:rsidRPr="00FD78F5">
              <w:t>2.68x10</w:t>
            </w:r>
            <w:r w:rsidRPr="00FD78F5">
              <w:rPr>
                <w:vertAlign w:val="superscript"/>
              </w:rPr>
              <w:t>-3</w:t>
            </w:r>
          </w:p>
        </w:tc>
      </w:tr>
      <w:tr w:rsidR="00FF636E" w:rsidRPr="00FD78F5" w14:paraId="43D09151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6A547" w14:textId="77777777" w:rsidR="00FF636E" w:rsidRPr="00FD78F5" w:rsidRDefault="00FF636E" w:rsidP="008112B3">
            <w:r w:rsidRPr="00FD78F5">
              <w:t>AF (TT39) p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7FA3" w14:textId="77777777" w:rsidR="00FF636E" w:rsidRPr="00FD78F5" w:rsidRDefault="00FF636E" w:rsidP="008112B3">
            <w:r w:rsidRPr="00FD78F5">
              <w:t>4.7x10</w:t>
            </w:r>
            <w:r w:rsidRPr="00FD78F5">
              <w:rPr>
                <w:vertAlign w:val="superscript"/>
              </w:rPr>
              <w:t>-4</w:t>
            </w:r>
          </w:p>
        </w:tc>
      </w:tr>
      <w:tr w:rsidR="00FF636E" w:rsidRPr="00FD78F5" w14:paraId="3C1ED204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A911" w14:textId="77777777" w:rsidR="00FF636E" w:rsidRPr="00FD78F5" w:rsidRDefault="00FF636E" w:rsidP="008112B3">
            <w:r w:rsidRPr="00FD78F5">
              <w:t>FAT (TT39) p1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C673" w14:textId="77777777" w:rsidR="00FF636E" w:rsidRPr="00FD78F5" w:rsidRDefault="00FF636E" w:rsidP="008112B3">
            <w:r w:rsidRPr="00FD78F5">
              <w:t>2.27x10</w:t>
            </w:r>
            <w:r w:rsidRPr="00FD78F5">
              <w:rPr>
                <w:vertAlign w:val="superscript"/>
              </w:rPr>
              <w:t>-3</w:t>
            </w:r>
          </w:p>
        </w:tc>
      </w:tr>
      <w:tr w:rsidR="00FF636E" w:rsidRPr="00FD78F5" w14:paraId="197E5775" w14:textId="77777777" w:rsidTr="008112B3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ABB0" w14:textId="77777777" w:rsidR="00FF636E" w:rsidRPr="00FD78F5" w:rsidRDefault="00FF636E" w:rsidP="008112B3">
            <w:r w:rsidRPr="00FD78F5">
              <w:t>fetal NP p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3650" w14:textId="77777777" w:rsidR="00FF636E" w:rsidRPr="00FD78F5" w:rsidRDefault="00FF636E" w:rsidP="008112B3">
            <w:r w:rsidRPr="00FD78F5">
              <w:t>9.34x10</w:t>
            </w:r>
            <w:r w:rsidRPr="00FD78F5">
              <w:rPr>
                <w:vertAlign w:val="superscript"/>
              </w:rPr>
              <w:t>-3</w:t>
            </w:r>
          </w:p>
        </w:tc>
      </w:tr>
    </w:tbl>
    <w:p w14:paraId="1EEDE66B" w14:textId="77777777" w:rsidR="00FF636E" w:rsidRDefault="00FF636E" w:rsidP="00FF636E"/>
    <w:p w14:paraId="41C6DAE7" w14:textId="77777777" w:rsidR="00BD63C9" w:rsidRDefault="00BD63C9"/>
    <w:sectPr w:rsidR="00B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6E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41782A"/>
    <w:rsid w:val="00430F4A"/>
    <w:rsid w:val="0043125C"/>
    <w:rsid w:val="00455B88"/>
    <w:rsid w:val="004928EE"/>
    <w:rsid w:val="004E6FCF"/>
    <w:rsid w:val="00513BBB"/>
    <w:rsid w:val="005159F0"/>
    <w:rsid w:val="00535472"/>
    <w:rsid w:val="00547A2C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45A21"/>
    <w:rsid w:val="0087608C"/>
    <w:rsid w:val="00893914"/>
    <w:rsid w:val="00897CCE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  <w:rsid w:val="00FF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28EA3"/>
  <w15:chartTrackingRefBased/>
  <w15:docId w15:val="{30B7CAB5-0771-8A44-980B-D4FFEAEF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3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3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2</cp:revision>
  <cp:lastPrinted>2024-10-11T22:59:00Z</cp:lastPrinted>
  <dcterms:created xsi:type="dcterms:W3CDTF">2024-10-11T19:10:00Z</dcterms:created>
  <dcterms:modified xsi:type="dcterms:W3CDTF">2024-10-11T22:59:00Z</dcterms:modified>
</cp:coreProperties>
</file>